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Header"/>
        <w:tabs>
          <w:tab w:val="clear" w:pos="4153"/>
          <w:tab w:val="clear" w:pos="8306"/>
        </w:tabs>
        <w:jc w:val="center"/>
        <w:rPr>
          <w:sz w:val="22"/>
          <w:szCs w:val="22"/>
        </w:rPr>
      </w:pPr>
      <w:r>
        <w:rPr>
          <w:sz w:val="22"/>
          <w:szCs w:val="22"/>
        </w:rPr>
        <mc:AlternateContent>
          <mc:Choice Requires="wpg">
            <w:drawing>
              <wp:inline distT="0" distB="0" distL="0" distR="0">
                <wp:extent cx="5943600" cy="51435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5143680"/>
                          <a:chOff x="0" y="0"/>
                          <a:chExt cx="5943600" cy="51436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943600" cy="514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57240" y="55800"/>
                            <a:ext cx="5612760" cy="4840560"/>
                          </a:xfrm>
                          <a:prstGeom prst="rect">
                            <a:avLst/>
                          </a:prstGeom>
                          <a:solidFill>
                            <a:srgbClr val="eaf2f3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040" y="59040"/>
                            <a:ext cx="5605920" cy="4834080"/>
                          </a:xfrm>
                          <a:prstGeom prst="rect">
                            <a:avLst/>
                          </a:prstGeom>
                          <a:solidFill>
                            <a:srgbClr val="eaf2f3"/>
                          </a:solidFill>
                          <a:ln w="10080">
                            <a:solidFill>
                              <a:srgbClr val="eaf2f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3560" y="227880"/>
                            <a:ext cx="5145480" cy="4103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008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3560" y="762480"/>
                            <a:ext cx="514656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c0c0c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52200" y="762480"/>
                            <a:ext cx="0" cy="356868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95320" y="2142000"/>
                            <a:ext cx="84024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.       (1.05, 1.2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95320" y="3783240"/>
                            <a:ext cx="84024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.       (1.03, 1.2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3400" y="2142000"/>
                            <a:ext cx="165996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with estimated prediction interva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3400" y="3783240"/>
                            <a:ext cx="165996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with estimated prediction interva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3400" y="2142000"/>
                            <a:ext cx="3312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3400" y="2305800"/>
                            <a:ext cx="3312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3400" y="3783240"/>
                            <a:ext cx="3312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3400" y="3948480"/>
                            <a:ext cx="3312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312000" y="993600"/>
                            <a:ext cx="111240" cy="11124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51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21160" y="1158840"/>
                            <a:ext cx="107280" cy="10800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51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32040" y="1330920"/>
                            <a:ext cx="93960" cy="9468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51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54400" y="1482840"/>
                            <a:ext cx="118080" cy="11808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51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6280" y="1665000"/>
                            <a:ext cx="80640" cy="8064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51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85000" y="1845360"/>
                            <a:ext cx="50760" cy="5076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51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05440" y="2632680"/>
                            <a:ext cx="114840" cy="11484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51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39000" y="2799720"/>
                            <a:ext cx="108000" cy="10800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51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43560" y="2971800"/>
                            <a:ext cx="94680" cy="9468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51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56480" y="3123720"/>
                            <a:ext cx="118080" cy="11808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51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04920" y="3309480"/>
                            <a:ext cx="74160" cy="7380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51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52960" y="3488040"/>
                            <a:ext cx="47160" cy="4752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51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77000" y="1049040"/>
                            <a:ext cx="380880" cy="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59160" y="1212840"/>
                            <a:ext cx="431280" cy="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00920" y="1378080"/>
                            <a:ext cx="556200" cy="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51440" y="1541880"/>
                            <a:ext cx="324000" cy="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66240" y="1705680"/>
                            <a:ext cx="721440" cy="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54280" y="1870560"/>
                            <a:ext cx="1311120" cy="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69000" y="2690640"/>
                            <a:ext cx="389160" cy="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68720" y="2853720"/>
                            <a:ext cx="446400" cy="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92640" y="3019320"/>
                            <a:ext cx="596160" cy="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40560" y="3182760"/>
                            <a:ext cx="350640" cy="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2600" y="3346560"/>
                            <a:ext cx="839520" cy="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65360" y="3511440"/>
                            <a:ext cx="1420560" cy="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69520" y="1967760"/>
                            <a:ext cx="146520" cy="6552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70520" y="3609360"/>
                            <a:ext cx="153000" cy="6588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16400" y="1968480"/>
                            <a:ext cx="144720" cy="6552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23520" y="3609360"/>
                            <a:ext cx="154800" cy="6588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416400" y="2034000"/>
                            <a:ext cx="144720" cy="6588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323520" y="3675240"/>
                            <a:ext cx="154800" cy="6588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3269160" y="2034000"/>
                            <a:ext cx="146520" cy="6588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3169800" y="3675240"/>
                            <a:ext cx="153000" cy="6588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016800" y="2034000"/>
                            <a:ext cx="252720" cy="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907720" y="3675240"/>
                            <a:ext cx="262800" cy="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61120" y="2034000"/>
                            <a:ext cx="252720" cy="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78680" y="3675240"/>
                            <a:ext cx="262800" cy="0"/>
                          </a:xfrm>
                          <a:prstGeom prst="line">
                            <a:avLst/>
                          </a:prstGeom>
                          <a:ln w="151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1920" y="829800"/>
                            <a:ext cx="236664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(A) Analysis unadjusted for other factor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3400" y="993600"/>
                            <a:ext cx="648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3400" y="1157040"/>
                            <a:ext cx="648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3400" y="1320840"/>
                            <a:ext cx="648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3400" y="1486080"/>
                            <a:ext cx="648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3400" y="1649880"/>
                            <a:ext cx="648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3400" y="1814760"/>
                            <a:ext cx="648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3040" y="1978560"/>
                            <a:ext cx="204156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Subtotal  (I-squared = 49.2%, p = 0.08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2280" y="2470320"/>
                            <a:ext cx="2743200" cy="158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(B) Analysis adjusted for age, motor score, &amp; pupil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3400" y="2634480"/>
                            <a:ext cx="648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3400" y="2798280"/>
                            <a:ext cx="648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3400" y="2963520"/>
                            <a:ext cx="648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3400" y="3127320"/>
                            <a:ext cx="648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3400" y="3290400"/>
                            <a:ext cx="648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3400" y="3456360"/>
                            <a:ext cx="648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3040" y="3619440"/>
                            <a:ext cx="204156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Subtotal  (I-squared = 48.2%, p = 0.08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3400" y="501120"/>
                            <a:ext cx="1854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tria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95320" y="993600"/>
                            <a:ext cx="8406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.13 (1.09, 1.1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95320" y="1157040"/>
                            <a:ext cx="8406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.18 (1.13, 1.2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95320" y="1320840"/>
                            <a:ext cx="8406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.20 (1.14, 1.2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95320" y="1486080"/>
                            <a:ext cx="8406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.12 (1.08, 1.1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95320" y="1649880"/>
                            <a:ext cx="8406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.08 (1.00, 1.1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95320" y="1814760"/>
                            <a:ext cx="8406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.12 (0.98, 1.2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95680" y="1978560"/>
                            <a:ext cx="8388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.14 (1.11, 1.1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95680" y="2634480"/>
                            <a:ext cx="8388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.11 (1.07, 1.1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95320" y="2798280"/>
                            <a:ext cx="8406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.14 (1.09, 1.1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95320" y="2963520"/>
                            <a:ext cx="8406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.21 (1.14, 1.2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95320" y="3127320"/>
                            <a:ext cx="8406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.10 (1.06, 1.1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95320" y="3290400"/>
                            <a:ext cx="8406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.06 (0.97, 1.1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95680" y="3456360"/>
                            <a:ext cx="8388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.11 (0.96, 1.2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95320" y="3619440"/>
                            <a:ext cx="8406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.12 (1.09, 1.1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95320" y="501120"/>
                            <a:ext cx="70668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ratio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95320" y="337320"/>
                            <a:ext cx="24948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odd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95320" y="993600"/>
                            <a:ext cx="8406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.13 (1.09, 1.1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95320" y="1157040"/>
                            <a:ext cx="8406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.18 (1.13, 1.2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95320" y="1320840"/>
                            <a:ext cx="8406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.20 (1.14, 1.2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95320" y="1486080"/>
                            <a:ext cx="8406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.12 (1.08, 1.1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95320" y="1649880"/>
                            <a:ext cx="8406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.08 (1.00, 1.1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95320" y="1814760"/>
                            <a:ext cx="8406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.12 (0.98, 1.2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95680" y="1978560"/>
                            <a:ext cx="8388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.14 (1.11, 1.1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95680" y="2634480"/>
                            <a:ext cx="8388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.11 (1.07, 1.1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95320" y="2798280"/>
                            <a:ext cx="8406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.14 (1.09, 1.1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95320" y="2963520"/>
                            <a:ext cx="8406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.21 (1.14, 1.2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95320" y="3127320"/>
                            <a:ext cx="8406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.10 (1.06, 1.1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95320" y="3290400"/>
                            <a:ext cx="8406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.06 (0.97, 1.1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95680" y="3456360"/>
                            <a:ext cx="8388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.11 (0.96, 1.2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95320" y="3619440"/>
                            <a:ext cx="8406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.12 (1.09, 1.1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95320" y="501120"/>
                            <a:ext cx="70668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ratio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95320" y="337320"/>
                            <a:ext cx="24948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odd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349080" y="103068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0" y="29"/>
                                </a:lnTo>
                                <a:lnTo>
                                  <a:pt x="29" y="58"/>
                                </a:lnTo>
                                <a:lnTo>
                                  <a:pt x="58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51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56080" y="1194480"/>
                            <a:ext cx="3744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9" h="58">
                                <a:moveTo>
                                  <a:pt x="30" y="0"/>
                                </a:moveTo>
                                <a:lnTo>
                                  <a:pt x="0" y="29"/>
                                </a:lnTo>
                                <a:lnTo>
                                  <a:pt x="30" y="58"/>
                                </a:lnTo>
                                <a:lnTo>
                                  <a:pt x="59" y="29"/>
                                </a:lnTo>
                                <a:lnTo>
                                  <a:pt x="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51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60840" y="135936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0" y="29"/>
                                </a:lnTo>
                                <a:lnTo>
                                  <a:pt x="29" y="58"/>
                                </a:lnTo>
                                <a:lnTo>
                                  <a:pt x="58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51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95080" y="152352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0" y="29"/>
                                </a:lnTo>
                                <a:lnTo>
                                  <a:pt x="29" y="58"/>
                                </a:lnTo>
                                <a:lnTo>
                                  <a:pt x="58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51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07520" y="1686600"/>
                            <a:ext cx="37440" cy="37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9" h="59">
                                <a:moveTo>
                                  <a:pt x="30" y="0"/>
                                </a:moveTo>
                                <a:lnTo>
                                  <a:pt x="0" y="30"/>
                                </a:lnTo>
                                <a:lnTo>
                                  <a:pt x="30" y="59"/>
                                </a:lnTo>
                                <a:lnTo>
                                  <a:pt x="59" y="30"/>
                                </a:lnTo>
                                <a:lnTo>
                                  <a:pt x="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51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91840" y="185220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0" y="29"/>
                                </a:lnTo>
                                <a:lnTo>
                                  <a:pt x="29" y="58"/>
                                </a:lnTo>
                                <a:lnTo>
                                  <a:pt x="58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51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4320" y="2671920"/>
                            <a:ext cx="3744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9" h="58">
                                <a:moveTo>
                                  <a:pt x="30" y="0"/>
                                </a:moveTo>
                                <a:lnTo>
                                  <a:pt x="0" y="29"/>
                                </a:lnTo>
                                <a:lnTo>
                                  <a:pt x="30" y="58"/>
                                </a:lnTo>
                                <a:lnTo>
                                  <a:pt x="59" y="29"/>
                                </a:lnTo>
                                <a:lnTo>
                                  <a:pt x="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51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74280" y="2835360"/>
                            <a:ext cx="36720" cy="37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9">
                                <a:moveTo>
                                  <a:pt x="29" y="0"/>
                                </a:moveTo>
                                <a:lnTo>
                                  <a:pt x="0" y="29"/>
                                </a:lnTo>
                                <a:lnTo>
                                  <a:pt x="29" y="59"/>
                                </a:lnTo>
                                <a:lnTo>
                                  <a:pt x="58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51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72360" y="3000240"/>
                            <a:ext cx="37440" cy="37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9" h="59">
                                <a:moveTo>
                                  <a:pt x="30" y="0"/>
                                </a:moveTo>
                                <a:lnTo>
                                  <a:pt x="0" y="30"/>
                                </a:lnTo>
                                <a:lnTo>
                                  <a:pt x="30" y="59"/>
                                </a:lnTo>
                                <a:lnTo>
                                  <a:pt x="59" y="30"/>
                                </a:lnTo>
                                <a:lnTo>
                                  <a:pt x="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51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97160" y="3164040"/>
                            <a:ext cx="36720" cy="37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9">
                                <a:moveTo>
                                  <a:pt x="29" y="0"/>
                                </a:moveTo>
                                <a:lnTo>
                                  <a:pt x="0" y="29"/>
                                </a:lnTo>
                                <a:lnTo>
                                  <a:pt x="29" y="59"/>
                                </a:lnTo>
                                <a:lnTo>
                                  <a:pt x="58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51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24000" y="3328200"/>
                            <a:ext cx="3672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0" y="29"/>
                                </a:lnTo>
                                <a:lnTo>
                                  <a:pt x="29" y="58"/>
                                </a:lnTo>
                                <a:lnTo>
                                  <a:pt x="58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51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58360" y="3493080"/>
                            <a:ext cx="36720" cy="37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" h="59">
                                <a:moveTo>
                                  <a:pt x="29" y="0"/>
                                </a:moveTo>
                                <a:lnTo>
                                  <a:pt x="0" y="29"/>
                                </a:lnTo>
                                <a:lnTo>
                                  <a:pt x="29" y="59"/>
                                </a:lnTo>
                                <a:lnTo>
                                  <a:pt x="58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51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3560" y="4331160"/>
                            <a:ext cx="514656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00440" y="4365000"/>
                            <a:ext cx="6912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574440" y="4365000"/>
                            <a:ext cx="6912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752200" y="4331160"/>
                            <a:ext cx="0" cy="6732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21600" y="4433040"/>
                            <a:ext cx="648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30200" y="4331160"/>
                            <a:ext cx="0" cy="6732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83760" y="4433040"/>
                            <a:ext cx="9648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.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52200" y="4331160"/>
                            <a:ext cx="0" cy="6732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21600" y="4433040"/>
                            <a:ext cx="648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27760" y="4331160"/>
                            <a:ext cx="0" cy="6732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50720" y="4433040"/>
                            <a:ext cx="1602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59040" y="4331160"/>
                            <a:ext cx="0" cy="6732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82720" y="4433040"/>
                            <a:ext cx="1602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056840" y="4331160"/>
                            <a:ext cx="0" cy="6732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0160" y="4433040"/>
                            <a:ext cx="1602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.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425840" y="4331160"/>
                            <a:ext cx="0" cy="6732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349160" y="4433040"/>
                            <a:ext cx="16020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.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52200" y="4331160"/>
                            <a:ext cx="0" cy="6732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93440" y="4541400"/>
                            <a:ext cx="61452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0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odds rati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68pt;height:405pt" coordorigin="0,0" coordsize="9360,8100">
                <v:rect id="shape_0" stroked="f" o:allowincell="f" style="position:absolute;left:0;top:0;width:9359;height:809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#eaf2f3" stroked="f" o:allowincell="f" style="position:absolute;left:90;top:88;width:8838;height:7622;mso-wrap-style:none;v-text-anchor:middle;mso-position-horizontal-relative:char">
                  <v:fill o:detectmouseclick="t" type="solid" color2="#150d0c"/>
                  <v:stroke color="#3465a4" joinstyle="round" endcap="flat"/>
                  <w10:wrap type="none"/>
                </v:rect>
                <v:rect id="shape_0" fillcolor="#eaf2f3" stroked="t" o:allowincell="f" style="position:absolute;left:93;top:93;width:8827;height:7612;mso-wrap-style:none;v-text-anchor:middle;mso-position-horizontal-relative:char">
                  <v:fill o:detectmouseclick="t" type="solid" color2="#150d0c"/>
                  <v:stroke color="#eaf2f3" weight="10080" joinstyle="miter" endcap="flat"/>
                  <w10:wrap type="none"/>
                </v:rect>
                <v:rect id="shape_0" fillcolor="white" stroked="t" o:allowincell="f" style="position:absolute;left:494;top:359;width:8102;height:6461;mso-wrap-style:none;v-text-anchor:middle;mso-position-horizontal-relative:char">
                  <v:fill o:detectmouseclick="t" type="solid" color2="black"/>
                  <v:stroke color="white" weight="10080" joinstyle="miter" endcap="flat"/>
                  <w10:wrap type="none"/>
                </v:rect>
                <v:line id="shape_0" from="494,1201" to="8598,1201" stroked="t" o:allowincell="f" style="position:absolute;mso-position-horizontal-relative:char">
                  <v:stroke color="silver" weight="10080" joinstyle="miter" endcap="flat"/>
                  <v:fill o:detectmouseclick="t" on="false"/>
                  <w10:wrap type="none"/>
                </v:line>
                <v:line id="shape_0" from="4334,1201" to="4334,6820" stroked="t" o:allowincell="f" style="position:absolute;flip:y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7079;top:3373;width:1322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.       (1.05, 1.2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79;top:5958;width:1322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.       (1.03, 1.2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4;top:3373;width:2613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with estimated prediction interva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4;top:5958;width:2613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with estimated prediction interva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4;top:3373;width:51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4;top:3631;width:51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4;top:5958;width:51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4;top:6218;width:51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#b4b4b4" stroked="t" o:allowincell="f" style="position:absolute;left:5216;top:1565;width:174;height:174;mso-wrap-style:none;v-text-anchor:middle;mso-position-horizontal-relative:char">
                  <v:fill o:detectmouseclick="t" type="solid" color2="#4b4b4b"/>
                  <v:stroke color="#b4b4b4" weight="15120" joinstyle="miter" endcap="flat"/>
                  <w10:wrap type="none"/>
                </v:rect>
                <v:rect id="shape_0" fillcolor="#b4b4b4" stroked="t" o:allowincell="f" style="position:absolute;left:5545;top:1825;width:168;height:169;mso-wrap-style:none;v-text-anchor:middle;mso-position-horizontal-relative:char">
                  <v:fill o:detectmouseclick="t" type="solid" color2="#4b4b4b"/>
                  <v:stroke color="#b4b4b4" weight="15120" joinstyle="miter" endcap="flat"/>
                  <w10:wrap type="none"/>
                </v:rect>
                <v:rect id="shape_0" fillcolor="#b4b4b4" stroked="t" o:allowincell="f" style="position:absolute;left:5720;top:2096;width:147;height:148;mso-wrap-style:none;v-text-anchor:middle;mso-position-horizontal-relative:char">
                  <v:fill o:detectmouseclick="t" type="solid" color2="#4b4b4b"/>
                  <v:stroke color="#b4b4b4" weight="15120" joinstyle="miter" endcap="flat"/>
                  <w10:wrap type="none"/>
                </v:rect>
                <v:rect id="shape_0" fillcolor="#b4b4b4" stroked="t" o:allowincell="f" style="position:absolute;left:5125;top:2335;width:185;height:185;mso-wrap-style:none;v-text-anchor:middle;mso-position-horizontal-relative:char">
                  <v:fill o:detectmouseclick="t" type="solid" color2="#4b4b4b"/>
                  <v:stroke color="#b4b4b4" weight="15120" joinstyle="miter" endcap="flat"/>
                  <w10:wrap type="none"/>
                </v:rect>
                <v:rect id="shape_0" fillcolor="#b4b4b4" stroked="t" o:allowincell="f" style="position:absolute;left:4860;top:2622;width:126;height:126;mso-wrap-style:none;v-text-anchor:middle;mso-position-horizontal-relative:char">
                  <v:fill o:detectmouseclick="t" type="solid" color2="#4b4b4b"/>
                  <v:stroke color="#b4b4b4" weight="15120" joinstyle="miter" endcap="flat"/>
                  <w10:wrap type="none"/>
                </v:rect>
                <v:rect id="shape_0" fillcolor="#b4b4b4" stroked="t" o:allowincell="f" style="position:absolute;left:5173;top:2906;width:79;height:79;mso-wrap-style:none;v-text-anchor:middle;mso-position-horizontal-relative:char">
                  <v:fill o:detectmouseclick="t" type="solid" color2="#4b4b4b"/>
                  <v:stroke color="#b4b4b4" weight="15120" joinstyle="miter" endcap="flat"/>
                  <w10:wrap type="none"/>
                </v:rect>
                <v:rect id="shape_0" fillcolor="#b4b4b4" stroked="t" o:allowincell="f" style="position:absolute;left:5048;top:4146;width:180;height:180;mso-wrap-style:none;v-text-anchor:middle;mso-position-horizontal-relative:char">
                  <v:fill o:detectmouseclick="t" type="solid" color2="#4b4b4b"/>
                  <v:stroke color="#b4b4b4" weight="15120" joinstyle="miter" endcap="flat"/>
                  <w10:wrap type="none"/>
                </v:rect>
                <v:rect id="shape_0" fillcolor="#b4b4b4" stroked="t" o:allowincell="f" style="position:absolute;left:5258;top:4409;width:169;height:169;mso-wrap-style:none;v-text-anchor:middle;mso-position-horizontal-relative:char">
                  <v:fill o:detectmouseclick="t" type="solid" color2="#4b4b4b"/>
                  <v:stroke color="#b4b4b4" weight="15120" joinstyle="miter" endcap="flat"/>
                  <w10:wrap type="none"/>
                </v:rect>
                <v:rect id="shape_0" fillcolor="#b4b4b4" stroked="t" o:allowincell="f" style="position:absolute;left:5738;top:4680;width:148;height:148;mso-wrap-style:none;v-text-anchor:middle;mso-position-horizontal-relative:char">
                  <v:fill o:detectmouseclick="t" type="solid" color2="#4b4b4b"/>
                  <v:stroke color="#b4b4b4" weight="15120" joinstyle="miter" endcap="flat"/>
                  <w10:wrap type="none"/>
                </v:rect>
                <v:rect id="shape_0" fillcolor="#b4b4b4" stroked="t" o:allowincell="f" style="position:absolute;left:4971;top:4919;width:185;height:185;mso-wrap-style:none;v-text-anchor:middle;mso-position-horizontal-relative:char">
                  <v:fill o:detectmouseclick="t" type="solid" color2="#4b4b4b"/>
                  <v:stroke color="#b4b4b4" weight="15120" joinstyle="miter" endcap="flat"/>
                  <w10:wrap type="none"/>
                </v:rect>
                <v:rect id="shape_0" fillcolor="#b4b4b4" stroked="t" o:allowincell="f" style="position:absolute;left:4732;top:5212;width:116;height:115;mso-wrap-style:none;v-text-anchor:middle;mso-position-horizontal-relative:char">
                  <v:fill o:detectmouseclick="t" type="solid" color2="#4b4b4b"/>
                  <v:stroke color="#b4b4b4" weight="15120" joinstyle="miter" endcap="flat"/>
                  <w10:wrap type="none"/>
                </v:rect>
                <v:rect id="shape_0" fillcolor="#b4b4b4" stroked="t" o:allowincell="f" style="position:absolute;left:5123;top:5493;width:73;height:74;mso-wrap-style:none;v-text-anchor:middle;mso-position-horizontal-relative:char">
                  <v:fill o:detectmouseclick="t" type="solid" color2="#4b4b4b"/>
                  <v:stroke color="#b4b4b4" weight="15120" joinstyle="miter" endcap="flat"/>
                  <w10:wrap type="none"/>
                </v:rect>
                <v:line id="shape_0" from="5003,1652" to="5602,1652" stroked="t" o:allowincell="f" style="position:absolute;mso-position-horizontal-relative:char">
                  <v:stroke color="black" weight="15120" joinstyle="miter" endcap="flat"/>
                  <v:fill o:detectmouseclick="t" on="false"/>
                  <w10:wrap type="none"/>
                </v:line>
                <v:line id="shape_0" from="5290,1910" to="5968,1910" stroked="t" o:allowincell="f" style="position:absolute;mso-position-horizontal-relative:char">
                  <v:stroke color="black" weight="15120" joinstyle="miter" endcap="flat"/>
                  <v:fill o:detectmouseclick="t" on="false"/>
                  <w10:wrap type="none"/>
                </v:line>
                <v:line id="shape_0" from="5356,2170" to="6231,2170" stroked="t" o:allowincell="f" style="position:absolute;mso-position-horizontal-relative:char">
                  <v:stroke color="black" weight="15120" joinstyle="miter" endcap="flat"/>
                  <v:fill o:detectmouseclick="t" on="false"/>
                  <w10:wrap type="none"/>
                </v:line>
                <v:line id="shape_0" from="4963,2428" to="5472,2428" stroked="t" o:allowincell="f" style="position:absolute;mso-position-horizontal-relative:char">
                  <v:stroke color="black" weight="15120" joinstyle="miter" endcap="flat"/>
                  <v:fill o:detectmouseclick="t" on="false"/>
                  <w10:wrap type="none"/>
                </v:line>
                <v:line id="shape_0" from="4356,2686" to="5491,2686" stroked="t" o:allowincell="f" style="position:absolute;mso-position-horizontal-relative:char">
                  <v:stroke color="black" weight="15120" joinstyle="miter" endcap="flat"/>
                  <v:fill o:detectmouseclick="t" on="false"/>
                  <w10:wrap type="none"/>
                </v:line>
                <v:line id="shape_0" from="4180,2946" to="6244,2946" stroked="t" o:allowincell="f" style="position:absolute;mso-position-horizontal-relative:char">
                  <v:stroke color="black" weight="15120" joinstyle="miter" endcap="flat"/>
                  <v:fill o:detectmouseclick="t" on="false"/>
                  <w10:wrap type="none"/>
                </v:line>
                <v:line id="shape_0" from="4833,4237" to="5445,4237" stroked="t" o:allowincell="f" style="position:absolute;mso-position-horizontal-relative:char">
                  <v:stroke color="black" weight="15120" joinstyle="miter" endcap="flat"/>
                  <v:fill o:detectmouseclick="t" on="false"/>
                  <w10:wrap type="none"/>
                </v:line>
                <v:line id="shape_0" from="4990,4494" to="5692,4494" stroked="t" o:allowincell="f" style="position:absolute;mso-position-horizontal-relative:char">
                  <v:stroke color="black" weight="15120" joinstyle="miter" endcap="flat"/>
                  <v:fill o:detectmouseclick="t" on="false"/>
                  <w10:wrap type="none"/>
                </v:line>
                <v:line id="shape_0" from="5343,4755" to="6281,4755" stroked="t" o:allowincell="f" style="position:absolute;mso-position-horizontal-relative:char">
                  <v:stroke color="black" weight="15120" joinstyle="miter" endcap="flat"/>
                  <v:fill o:detectmouseclick="t" on="false"/>
                  <w10:wrap type="none"/>
                </v:line>
                <v:line id="shape_0" from="4788,5012" to="5339,5012" stroked="t" o:allowincell="f" style="position:absolute;mso-position-horizontal-relative:char">
                  <v:stroke color="black" weight="15120" joinstyle="miter" endcap="flat"/>
                  <v:fill o:detectmouseclick="t" on="false"/>
                  <w10:wrap type="none"/>
                </v:line>
                <v:line id="shape_0" from="4130,5270" to="5451,5270" stroked="t" o:allowincell="f" style="position:absolute;mso-position-horizontal-relative:char">
                  <v:stroke color="black" weight="15120" joinstyle="miter" endcap="flat"/>
                  <v:fill o:detectmouseclick="t" on="false"/>
                  <w10:wrap type="none"/>
                </v:line>
                <v:line id="shape_0" from="4040,5530" to="6276,5530" stroked="t" o:allowincell="f" style="position:absolute;mso-position-horizontal-relative:char">
                  <v:stroke color="black" weight="15120" joinstyle="miter" endcap="flat"/>
                  <v:fill o:detectmouseclick="t" on="false"/>
                  <w10:wrap type="none"/>
                </v:line>
                <v:line id="shape_0" from="5149,3099" to="5379,3201" stroked="t" o:allowincell="f" style="position:absolute;flip:y;mso-position-horizontal-relative:char">
                  <v:stroke color="#000064" weight="15120" joinstyle="miter" endcap="flat"/>
                  <v:fill o:detectmouseclick="t" on="false"/>
                  <w10:wrap type="none"/>
                </v:line>
                <v:line id="shape_0" from="4993,5684" to="5233,5787" stroked="t" o:allowincell="f" style="position:absolute;flip:y;mso-position-horizontal-relative:char">
                  <v:stroke color="#000064" weight="15120" joinstyle="miter" endcap="flat"/>
                  <v:fill o:detectmouseclick="t" on="false"/>
                  <w10:wrap type="none"/>
                </v:line>
                <v:line id="shape_0" from="5380,3100" to="5607,3202" stroked="t" o:allowincell="f" style="position:absolute;mso-position-horizontal-relative:char">
                  <v:stroke color="#000064" weight="15120" joinstyle="miter" endcap="flat"/>
                  <v:fill o:detectmouseclick="t" on="false"/>
                  <w10:wrap type="none"/>
                </v:line>
                <v:line id="shape_0" from="5234,5684" to="5477,5787" stroked="t" o:allowincell="f" style="position:absolute;mso-position-horizontal-relative:char">
                  <v:stroke color="#000064" weight="15120" joinstyle="miter" endcap="flat"/>
                  <v:fill o:detectmouseclick="t" on="false"/>
                  <w10:wrap type="none"/>
                </v:line>
                <v:line id="shape_0" from="5380,3203" to="5607,3306" stroked="t" o:allowincell="f" style="position:absolute;flip:x;mso-position-horizontal-relative:char">
                  <v:stroke color="#000064" weight="15120" joinstyle="miter" endcap="flat"/>
                  <v:fill o:detectmouseclick="t" on="false"/>
                  <w10:wrap type="none"/>
                </v:line>
                <v:line id="shape_0" from="5234,5788" to="5477,5891" stroked="t" o:allowincell="f" style="position:absolute;flip:x;mso-position-horizontal-relative:char">
                  <v:stroke color="#000064" weight="15120" joinstyle="miter" endcap="flat"/>
                  <v:fill o:detectmouseclick="t" on="false"/>
                  <w10:wrap type="none"/>
                </v:line>
                <v:line id="shape_0" from="5148,3203" to="5378,3306" stroked="t" o:allowincell="f" style="position:absolute;flip:xy;mso-position-horizontal-relative:char">
                  <v:stroke color="#000064" weight="15120" joinstyle="miter" endcap="flat"/>
                  <v:fill o:detectmouseclick="t" on="false"/>
                  <w10:wrap type="none"/>
                </v:line>
                <v:line id="shape_0" from="4992,5788" to="5232,5891" stroked="t" o:allowincell="f" style="position:absolute;flip:xy;mso-position-horizontal-relative:char">
                  <v:stroke color="#000064" weight="15120" joinstyle="miter" endcap="flat"/>
                  <v:fill o:detectmouseclick="t" on="false"/>
                  <w10:wrap type="none"/>
                </v:line>
                <v:line id="shape_0" from="4751,3203" to="5148,3203" stroked="t" o:allowincell="f" style="position:absolute;flip:x;mso-position-horizontal-relative:char">
                  <v:stroke color="#000064" weight="15120" joinstyle="miter" endcap="flat"/>
                  <v:fill o:detectmouseclick="t" on="false"/>
                  <w10:wrap type="none"/>
                </v:line>
                <v:line id="shape_0" from="4579,5788" to="4992,5788" stroked="t" o:allowincell="f" style="position:absolute;flip:x;mso-position-horizontal-relative:char">
                  <v:stroke color="#000064" weight="15120" joinstyle="miter" endcap="flat"/>
                  <v:fill o:detectmouseclick="t" on="false"/>
                  <w10:wrap type="none"/>
                </v:line>
                <v:line id="shape_0" from="5608,3203" to="6005,3203" stroked="t" o:allowincell="f" style="position:absolute;mso-position-horizontal-relative:char">
                  <v:stroke color="#000064" weight="15120" joinstyle="miter" endcap="flat"/>
                  <v:fill o:detectmouseclick="t" on="false"/>
                  <w10:wrap type="none"/>
                </v:line>
                <v:line id="shape_0" from="5478,5788" to="5891,5788" stroked="t" o:allowincell="f" style="position:absolute;mso-position-horizontal-relative:char">
                  <v:stroke color="#000064" weight="15120" joinstyle="miter" endcap="flat"/>
                  <v:fill o:detectmouseclick="t" on="false"/>
                  <w10:wrap type="none"/>
                </v:line>
                <v:shape id="shape_0" stroked="f" o:allowincell="f" style="position:absolute;left:239;top:1307;width:3726;height:30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(A) Analysis unadjusted for other factor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4;top:1565;width:101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4;top:1822;width:101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4;top:2080;width:101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4;top:2340;width:101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4;top:2598;width:101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4;top:2858;width:101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3;top:3116;width:3214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Subtotal  (I-squared = 49.2%, p = 0.08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0;top:3890;width:4319;height:24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(B) Analysis adjusted for age, motor score, &amp; pupil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4;top:4149;width:101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4;top:4407;width:101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4;top:4667;width:101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4;top:4925;width:101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4;top:5182;width:101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4;top:5443;width:101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3;top:5700;width:3214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Subtotal  (I-squared = 48.2%, p = 0.08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4;top:789;width:291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tria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79;top:1565;width:1323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.13 (1.09, 1.1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79;top:1822;width:1323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.18 (1.13, 1.2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79;top:2080;width:1323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.20 (1.14, 1.2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79;top:2340;width:1323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.12 (1.08, 1.1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79;top:2598;width:1323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.08 (1.00, 1.1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79;top:2858;width:1323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.12 (0.98, 1.2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80;top:3116;width:1320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.14 (1.11, 1.1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80;top:4149;width:1320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.11 (1.07, 1.1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79;top:4407;width:1323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.14 (1.09, 1.1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79;top:4667;width:1323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.21 (1.14, 1.2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79;top:4925;width:1323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.10 (1.06, 1.1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79;top:5182;width:1323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.06 (0.97, 1.1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80;top:5443;width:1320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.11 (0.96, 1.2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79;top:5700;width:1323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.12 (1.09, 1.1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79;top:789;width:1112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ratio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79;top:531;width:392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odd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79;top:1565;width:1323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.13 (1.09, 1.1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79;top:1822;width:1323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.18 (1.13, 1.2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79;top:2080;width:1323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.20 (1.14, 1.2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79;top:2340;width:1323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.12 (1.08, 1.1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79;top:2598;width:1323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.08 (1.00, 1.1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79;top:2858;width:1323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.12 (0.98, 1.2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80;top:3116;width:1320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.14 (1.11, 1.1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80;top:4149;width:1320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.11 (1.07, 1.1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79;top:4407;width:1323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.14 (1.09, 1.1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79;top:4667;width:1323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.21 (1.14, 1.2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79;top:4925;width:1323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.10 (1.06, 1.1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79;top:5182;width:1323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.06 (0.97, 1.1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80;top:5443;width:1320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.11 (0.96, 1.2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79;top:5700;width:1323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.12 (1.09, 1.1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79;top:789;width:1112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ratio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79;top:531;width:392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odd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58,58" path="m29,0l0,29l29,58l58,29l29,0xe" fillcolor="black" stroked="t" o:allowincell="f" style="position:absolute;left:5274;top:1623;width:57;height:57;mso-wrap-style:none;v-text-anchor:middle;mso-position-horizontal-relative:char">
                  <v:fill o:detectmouseclick="t" type="solid" color2="white"/>
                  <v:stroke color="black" weight="15120" joinstyle="round" endcap="flat"/>
                  <w10:wrap type="none"/>
                </v:shape>
                <v:shape id="shape_0" coordsize="59,58" path="m30,0l0,29l30,58l59,29l30,0xe" fillcolor="black" stroked="t" o:allowincell="f" style="position:absolute;left:5600;top:1881;width:58;height:57;mso-wrap-style:none;v-text-anchor:middle;mso-position-horizontal-relative:char">
                  <v:fill o:detectmouseclick="t" type="solid" color2="white"/>
                  <v:stroke color="black" weight="15120" joinstyle="round" endcap="flat"/>
                  <w10:wrap type="none"/>
                </v:shape>
                <v:shape id="shape_0" coordsize="58,58" path="m29,0l0,29l29,58l58,29l29,0xe" fillcolor="black" stroked="t" o:allowincell="f" style="position:absolute;left:5765;top:2141;width:57;height:57;mso-wrap-style:none;v-text-anchor:middle;mso-position-horizontal-relative:char">
                  <v:fill o:detectmouseclick="t" type="solid" color2="white"/>
                  <v:stroke color="black" weight="15120" joinstyle="round" endcap="flat"/>
                  <w10:wrap type="none"/>
                </v:shape>
                <v:shape id="shape_0" coordsize="58,58" path="m29,0l0,29l29,58l58,29l29,0xe" fillcolor="black" stroked="t" o:allowincell="f" style="position:absolute;left:5189;top:2399;width:57;height:57;mso-wrap-style:none;v-text-anchor:middle;mso-position-horizontal-relative:char">
                  <v:fill o:detectmouseclick="t" type="solid" color2="white"/>
                  <v:stroke color="black" weight="15120" joinstyle="round" endcap="flat"/>
                  <w10:wrap type="none"/>
                </v:shape>
                <v:shape id="shape_0" coordsize="59,59" path="m30,0l0,30l30,59l59,30l30,0xe" fillcolor="black" stroked="t" o:allowincell="f" style="position:absolute;left:4894;top:2656;width:58;height:58;mso-wrap-style:none;v-text-anchor:middle;mso-position-horizontal-relative:char">
                  <v:fill o:detectmouseclick="t" type="solid" color2="white"/>
                  <v:stroke color="black" weight="15120" joinstyle="round" endcap="flat"/>
                  <w10:wrap type="none"/>
                </v:shape>
                <v:shape id="shape_0" coordsize="58,58" path="m29,0l0,29l29,58l58,29l29,0xe" fillcolor="black" stroked="t" o:allowincell="f" style="position:absolute;left:5184;top:2917;width:57;height:57;mso-wrap-style:none;v-text-anchor:middle;mso-position-horizontal-relative:char">
                  <v:fill o:detectmouseclick="t" type="solid" color2="white"/>
                  <v:stroke color="black" weight="15120" joinstyle="round" endcap="flat"/>
                  <w10:wrap type="none"/>
                </v:shape>
                <v:shape id="shape_0" coordsize="59,58" path="m30,0l0,29l30,58l59,29l30,0xe" fillcolor="black" stroked="t" o:allowincell="f" style="position:absolute;left:5109;top:4208;width:58;height:57;mso-wrap-style:none;v-text-anchor:middle;mso-position-horizontal-relative:char">
                  <v:fill o:detectmouseclick="t" type="solid" color2="white"/>
                  <v:stroke color="black" weight="15120" joinstyle="round" endcap="flat"/>
                  <w10:wrap type="none"/>
                </v:shape>
                <v:shape id="shape_0" coordsize="58,59" path="m29,0l0,29l29,59l58,29l29,0xe" fillcolor="black" stroked="t" o:allowincell="f" style="position:absolute;left:5314;top:4465;width:57;height:58;mso-wrap-style:none;v-text-anchor:middle;mso-position-horizontal-relative:char">
                  <v:fill o:detectmouseclick="t" type="solid" color2="white"/>
                  <v:stroke color="black" weight="15120" joinstyle="round" endcap="flat"/>
                  <w10:wrap type="none"/>
                </v:shape>
                <v:shape id="shape_0" coordsize="59,59" path="m30,0l0,30l30,59l59,30l30,0xe" fillcolor="black" stroked="t" o:allowincell="f" style="position:absolute;left:5783;top:4725;width:58;height:58;mso-wrap-style:none;v-text-anchor:middle;mso-position-horizontal-relative:char">
                  <v:fill o:detectmouseclick="t" type="solid" color2="white"/>
                  <v:stroke color="black" weight="15120" joinstyle="round" endcap="flat"/>
                  <w10:wrap type="none"/>
                </v:shape>
                <v:shape id="shape_0" coordsize="58,59" path="m29,0l0,29l29,59l58,29l29,0xe" fillcolor="black" stroked="t" o:allowincell="f" style="position:absolute;left:5035;top:4983;width:57;height:58;mso-wrap-style:none;v-text-anchor:middle;mso-position-horizontal-relative:char">
                  <v:fill o:detectmouseclick="t" type="solid" color2="white"/>
                  <v:stroke color="black" weight="15120" joinstyle="round" endcap="flat"/>
                  <w10:wrap type="none"/>
                </v:shape>
                <v:shape id="shape_0" coordsize="58,58" path="m29,0l0,29l29,58l58,29l29,0xe" fillcolor="black" stroked="t" o:allowincell="f" style="position:absolute;left:4762;top:5241;width:57;height:57;mso-wrap-style:none;v-text-anchor:middle;mso-position-horizontal-relative:char">
                  <v:fill o:detectmouseclick="t" type="solid" color2="white"/>
                  <v:stroke color="black" weight="15120" joinstyle="round" endcap="flat"/>
                  <w10:wrap type="none"/>
                </v:shape>
                <v:shape id="shape_0" coordsize="58,59" path="m29,0l0,29l29,59l58,29l29,0xe" fillcolor="black" stroked="t" o:allowincell="f" style="position:absolute;left:5131;top:5501;width:57;height:58;mso-wrap-style:none;v-text-anchor:middle;mso-position-horizontal-relative:char">
                  <v:fill o:detectmouseclick="t" type="solid" color2="white"/>
                  <v:stroke color="black" weight="15120" joinstyle="round" endcap="flat"/>
                  <w10:wrap type="none"/>
                </v:shape>
                <v:line id="shape_0" from="494,6821" to="8598,6821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shape id="shape_0" stroked="f" o:allowincell="f" style="position:absolute;left:2993;top:6874;width:108;height:30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29;top:6874;width:108;height:30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334,6821" to="4334,6926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shape id="shape_0" stroked="f" o:allowincell="f" style="position:absolute;left:4286;top:6981;width:101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12,6821" to="3512,6926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shape id="shape_0" stroked="f" o:allowincell="f" style="position:absolute;left:3439;top:6981;width:151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.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334,6821" to="4334,6926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shape id="shape_0" stroked="f" o:allowincell="f" style="position:absolute;left:4286;top:6981;width:101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83,6821" to="5083,6926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shape id="shape_0" stroked="f" o:allowincell="f" style="position:absolute;left:4962;top:6981;width:251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762,6821" to="5762,6926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shape id="shape_0" stroked="f" o:allowincell="f" style="position:absolute;left:5642;top:6981;width:251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389,6821" to="6389,6926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shape id="shape_0" stroked="f" o:allowincell="f" style="position:absolute;left:6268;top:6981;width:251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.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970,6821" to="6970,6926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shape id="shape_0" stroked="f" o:allowincell="f" style="position:absolute;left:6849;top:6981;width:251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.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334,6821" to="4334,6926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shape id="shape_0" stroked="f" o:allowincell="f" style="position:absolute;left:4084;top:7152;width:967;height:30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0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odds rati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Header"/>
        <w:tabs>
          <w:tab w:val="clear" w:pos="4153"/>
          <w:tab w:val="clear" w:pos="8306"/>
        </w:tabs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NB The odds ratio gives the ratio of odds for two patients who differ in glucose by 1 mMol/l.</w:t>
      </w:r>
    </w:p>
    <w:p>
      <w:pPr>
        <w:pStyle w:val="Header"/>
        <w:tabs>
          <w:tab w:val="clear" w:pos="4153"/>
          <w:tab w:val="clear" w:pos="8306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he prediction interval gives a 95% interval for the true prognostic effect of glucose in an individual study setting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3366FF"/>
      <w:sz w:val="20"/>
    </w:rPr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  <w:color w:val="3366FF"/>
      <w:sz w:val="20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color w:val="666699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rFonts w:ascii="Times New Roman" w:hAnsi="Times New Roman" w:cs="Times New Roman"/>
      <w:color w:val="33CCCC"/>
      <w:sz w:val="20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color w:val="3366FF"/>
      <w:vertAlign w:val="superscript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Times New Roman" w:hAnsi="Times New Roman" w:cs="Times New Roman"/>
      <w:color w:val="3366FF"/>
      <w:sz w:val="20"/>
    </w:rPr>
  </w:style>
  <w:style w:type="character" w:styleId="WW8Num8z1">
    <w:name w:val="WW8Num8z1"/>
    <w:qFormat/>
    <w:rPr/>
  </w:style>
  <w:style w:type="character" w:styleId="WW8Num10z0">
    <w:name w:val="WW8Num10z0"/>
    <w:qFormat/>
    <w:rPr>
      <w:color w:val="3366FF"/>
      <w:sz w:val="20"/>
    </w:rPr>
  </w:style>
  <w:style w:type="character" w:styleId="WW8Num10z1">
    <w:name w:val="WW8Num10z1"/>
    <w:qFormat/>
    <w:rPr/>
  </w:style>
  <w:style w:type="character" w:styleId="WW8Num11z0">
    <w:name w:val="WW8Num11z0"/>
    <w:qFormat/>
    <w:rPr>
      <w:color w:val="666699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color w:val="333399"/>
      <w:sz w:val="20"/>
    </w:rPr>
  </w:style>
  <w:style w:type="character" w:styleId="WW8Num12z1">
    <w:name w:val="WW8Num12z1"/>
    <w:qFormat/>
    <w:rPr/>
  </w:style>
  <w:style w:type="character" w:styleId="WW8Num13z0">
    <w:name w:val="WW8Num13z0"/>
    <w:qFormat/>
    <w:rPr>
      <w:color w:val="3366FF"/>
      <w:sz w:val="20"/>
      <w:vertAlign w:val="superscript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3399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rFonts w:ascii="Times New Roman" w:hAnsi="Times New Roman" w:cs="Times New Roman"/>
      <w:color w:val="33CCCC"/>
      <w:sz w:val="20"/>
    </w:rPr>
  </w:style>
  <w:style w:type="character" w:styleId="WW8Num15z1">
    <w:name w:val="WW8Num15z1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HeaderChar1">
    <w:name w:val="Header Char1"/>
    <w:qFormat/>
    <w:rPr>
      <w:rFonts w:ascii="Times New Roman" w:hAnsi="Times New Roman" w:eastAsia="Times New Roman" w:cs="Times New Roman"/>
      <w:sz w:val="18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i/>
      <w:sz w:val="24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sz w:val="24"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Arial"/>
      <w:b/>
      <w:sz w:val="24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sz w:val="22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i/>
      <w:sz w:val="22"/>
    </w:rPr>
  </w:style>
  <w:style w:type="character" w:styleId="Heading7Char">
    <w:name w:val="Heading 7 Char"/>
    <w:basedOn w:val="DefaultParagraphFont"/>
    <w:qFormat/>
    <w:rPr>
      <w:rFonts w:ascii="Arial" w:hAnsi="Arial" w:eastAsia="Times New Roman" w:cs="Arial"/>
    </w:rPr>
  </w:style>
  <w:style w:type="character" w:styleId="Heading8Char">
    <w:name w:val="Heading 8 Char"/>
    <w:basedOn w:val="DefaultParagraphFont"/>
    <w:qFormat/>
    <w:rPr>
      <w:rFonts w:ascii="Arial" w:hAnsi="Arial" w:eastAsia="Times New Roman" w:cs="Arial"/>
      <w:i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Arial"/>
      <w:b/>
      <w:i/>
      <w:sz w:val="18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basedOn w:val="DefaultParagraphFont"/>
    <w:qFormat/>
    <w:rPr>
      <w:color w:val="0000FF"/>
      <w:vertAlign w:val="superscript"/>
    </w:rPr>
  </w:style>
  <w:style w:type="character" w:styleId="FnoteRef">
    <w:name w:val="FnoteRef"/>
    <w:basedOn w:val="DefaultParagraphFont"/>
    <w:qFormat/>
    <w:rPr>
      <w:color w:val="FF0000"/>
      <w:vertAlign w:val="superscript"/>
    </w:rPr>
  </w:style>
  <w:style w:type="character" w:styleId="FooterChar">
    <w:name w:val="Footer Char"/>
    <w:basedOn w:val="DefaultParagraphFont"/>
    <w:qFormat/>
    <w:rPr>
      <w:rFonts w:ascii="Arial" w:hAnsi="Arial" w:eastAsia="Times New Roman" w:cs="Arial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</w:rPr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basedOn w:val="DefaultParagraphFont"/>
    <w:qFormat/>
    <w:rPr>
      <w:color w:val="0000FF"/>
      <w:vertAlign w:val="superscript"/>
    </w:rPr>
  </w:style>
  <w:style w:type="character" w:styleId="URL">
    <w:name w:val="URL"/>
    <w:basedOn w:val="DefaultParagraphFont"/>
    <w:qFormat/>
    <w:rPr>
      <w:color w:val="666699"/>
    </w:rPr>
  </w:style>
  <w:style w:type="character" w:styleId="XRef">
    <w:name w:val="XRef"/>
    <w:basedOn w:val="DefaultParagraphFont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MacroTextChar">
    <w:name w:val="Macro Text Char"/>
    <w:basedOn w:val="DefaultParagraphFont"/>
    <w:qFormat/>
    <w:rPr>
      <w:rFonts w:ascii="Courier New" w:hAnsi="Courier New" w:eastAsia="Times New Roman" w:cs="Courier New"/>
      <w:lang w:val="en-GB" w:bidi="ar-SA"/>
    </w:rPr>
  </w:style>
  <w:style w:type="character" w:styleId="MessageHeaderChar">
    <w:name w:val="Message Header Char"/>
    <w:basedOn w:val="DefaultParagraphFont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NoteHeadingChar">
    <w:name w:val="Note Heading Char"/>
    <w:basedOn w:val="DefaultParagraphFont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DefaultParagraphFont"/>
    <w:rPr/>
  </w:style>
  <w:style w:type="character" w:styleId="ParaHead">
    <w:name w:val="ParaHead"/>
    <w:basedOn w:val="DefaultParagraphFont"/>
    <w:qFormat/>
    <w:rPr>
      <w:color w:val="999999"/>
      <w:shd w:fill="auto" w:val="clear"/>
    </w:rPr>
  </w:style>
  <w:style w:type="character" w:styleId="Image">
    <w:name w:val="Image"/>
    <w:basedOn w:val="DefaultParagraphFont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basedOn w:val="ParaHead"/>
    <w:qFormat/>
    <w:rPr>
      <w:color w:val="993366"/>
    </w:rPr>
  </w:style>
  <w:style w:type="character" w:styleId="Suffix">
    <w:name w:val="suffix"/>
    <w:basedOn w:val="Surname"/>
    <w:qFormat/>
    <w:rPr>
      <w:color w:val="339966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hd w:fill="000080" w:val="clear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  <w:lang w:val="en-US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Footnote">
    <w:name w:val="Footnote Text"/>
    <w:basedOn w:val="Normal"/>
    <w:pPr>
      <w:spacing w:lineRule="auto" w:line="240"/>
    </w:pPr>
    <w:rPr/>
  </w:style>
  <w:style w:type="paragraph" w:styleId="FootnoteText">
    <w:name w:val="Footnote Text"/>
    <w:basedOn w:val="Normal"/>
    <w:qFormat/>
    <w:pPr>
      <w:spacing w:lineRule="auto" w:line="240"/>
    </w:pPr>
    <w:rPr>
      <w:sz w:val="20"/>
    </w:rPr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teHeading">
    <w:name w:val="Note Heading"/>
    <w:basedOn w:val="Normal"/>
    <w:next w:val="Normal"/>
    <w:qFormat/>
    <w:pPr/>
    <w:rPr/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17:16:00Z</dcterms:created>
  <dc:creator>sschroter</dc:creator>
  <dc:description/>
  <cp:keywords/>
  <dc:language>en-US</dc:language>
  <cp:lastModifiedBy>IMTLoan</cp:lastModifiedBy>
  <dcterms:modified xsi:type="dcterms:W3CDTF">2012-09-26T09:36:00Z</dcterms:modified>
  <cp:revision>7</cp:revision>
  <dc:subject/>
  <dc:title>Web Figure 1: Glucose as a prognostic factor in traumatic brain injury32 33</dc:title>
</cp:coreProperties>
</file>